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35635</wp:posOffset>
            </wp:positionH>
            <wp:positionV relativeFrom="paragraph">
              <wp:posOffset>78740</wp:posOffset>
            </wp:positionV>
            <wp:extent cx="6561455" cy="2640965"/>
            <wp:effectExtent l="0" t="0" r="6985" b="10795"/>
            <wp:wrapTopAndBottom/>
            <wp:docPr id="26" name="图片 26" descr="sup fig1-0826-fina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sup fig1-0826-final_00"/>
                    <pic:cNvPicPr>
                      <a:picLocks noChangeAspect="1"/>
                    </pic:cNvPicPr>
                  </pic:nvPicPr>
                  <pic:blipFill>
                    <a:blip r:embed="rId4"/>
                    <a:srcRect t="3175" b="68432"/>
                    <a:stretch>
                      <a:fillRect/>
                    </a:stretch>
                  </pic:blipFill>
                  <pic:spPr>
                    <a:xfrm>
                      <a:off x="0" y="0"/>
                      <a:ext cx="656145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Figure 1. </w:t>
      </w:r>
      <w:r>
        <w:rPr>
          <w:rFonts w:hint="eastAsia" w:ascii="Times New Roman" w:hAnsi="Times New Roman"/>
          <w:b/>
          <w:sz w:val="24"/>
          <w:szCs w:val="24"/>
        </w:rPr>
        <w:t>The characterization of freshly isolated</w:t>
      </w:r>
      <w:r>
        <w:rPr>
          <w:rFonts w:ascii="Times New Roman" w:hAnsi="Times New Roman"/>
          <w:b/>
          <w:sz w:val="24"/>
          <w:szCs w:val="24"/>
        </w:rPr>
        <w:t xml:space="preserve"> OSCs</w:t>
      </w:r>
      <w:r>
        <w:rPr>
          <w:rFonts w:hint="eastAsia" w:ascii="Times New Roman" w:hAnsi="Times New Roman"/>
          <w:b/>
          <w:sz w:val="24"/>
          <w:szCs w:val="24"/>
        </w:rPr>
        <w:t>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>mmunofluorescence staining</w:t>
      </w:r>
      <w:r>
        <w:rPr>
          <w:rFonts w:hint="eastAsia" w:ascii="Times New Roman" w:hAnsi="Times New Roman"/>
          <w:sz w:val="24"/>
          <w:szCs w:val="24"/>
        </w:rPr>
        <w:t xml:space="preserve"> for DDX4 and SSEA-1 in freshly isolat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ell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hicken oogonial stem cells (OSCs) and </w:t>
      </w:r>
      <w:r>
        <w:rPr>
          <w:rFonts w:hint="eastAsia" w:ascii="Times New Roman" w:hAnsi="Times New Roman"/>
          <w:sz w:val="24"/>
          <w:szCs w:val="24"/>
        </w:rPr>
        <w:t>primordial germ cells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</w:rPr>
        <w:t>PGC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) were </w:t>
      </w:r>
      <w:r>
        <w:rPr>
          <w:rFonts w:ascii="Times New Roman" w:hAnsi="Times New Roman"/>
          <w:sz w:val="24"/>
          <w:szCs w:val="24"/>
        </w:rPr>
        <w:t>purified by SSEA-1 based MA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dashed box in the overview is magnified in the insert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cale bars</w:t>
      </w:r>
      <w:r>
        <w:rPr>
          <w:rFonts w:hint="eastAsia" w:ascii="Times New Roman" w:hAnsi="Times New Roman"/>
          <w:sz w:val="24"/>
          <w:szCs w:val="24"/>
        </w:rPr>
        <w:t xml:space="preserve"> =</w:t>
      </w:r>
      <w:r>
        <w:rPr>
          <w:rFonts w:ascii="Times New Roman" w:hAnsi="Times New Roman"/>
          <w:sz w:val="24"/>
          <w:szCs w:val="24"/>
        </w:rPr>
        <w:t xml:space="preserve"> 20 μm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ercentage of </w:t>
      </w:r>
      <w:r>
        <w:rPr>
          <w:rFonts w:hint="eastAsia" w:ascii="Times New Roman" w:hAnsi="Times New Roman"/>
          <w:sz w:val="24"/>
          <w:szCs w:val="24"/>
        </w:rPr>
        <w:t>DDX4 and SSEA-1 double-positive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hint="eastAsia" w:ascii="Times New Roman" w:hAnsi="Times New Roman"/>
          <w:sz w:val="24"/>
          <w:szCs w:val="24"/>
        </w:rPr>
        <w:t xml:space="preserve"> in freshly isolat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ell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 to show </w:t>
      </w:r>
      <w:r>
        <w:rPr>
          <w:rFonts w:ascii="Times New Roman" w:hAnsi="Times New Roman"/>
          <w:sz w:val="24"/>
          <w:szCs w:val="24"/>
        </w:rPr>
        <w:t xml:space="preserve">the purity of the </w:t>
      </w:r>
      <w:r>
        <w:rPr>
          <w:rFonts w:hint="eastAsia" w:ascii="Times New Roman" w:hAnsi="Times New Roman"/>
          <w:sz w:val="24"/>
          <w:szCs w:val="24"/>
        </w:rPr>
        <w:t>OSC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 or PGCs. Data </w:t>
      </w:r>
      <w:r>
        <w:rPr>
          <w:rFonts w:ascii="Times New Roman" w:hAnsi="Times New Roman"/>
          <w:sz w:val="24"/>
          <w:szCs w:val="24"/>
        </w:rPr>
        <w:t>are the</w:t>
      </w:r>
      <w:r>
        <w:rPr>
          <w:rFonts w:hint="eastAsia" w:ascii="Times New Roman" w:hAnsi="Times New Roman"/>
          <w:sz w:val="24"/>
          <w:szCs w:val="24"/>
        </w:rPr>
        <w:t xml:space="preserve"> mean</w:t>
      </w:r>
      <w:r>
        <w:rPr>
          <w:rFonts w:ascii="Times New Roman" w:hAnsi="Times New Roman"/>
          <w:sz w:val="24"/>
          <w:szCs w:val="24"/>
        </w:rPr>
        <w:t xml:space="preserve"> ± </w:t>
      </w:r>
      <w:r>
        <w:rPr>
          <w:rFonts w:hint="eastAsia" w:ascii="Times New Roman" w:hAnsi="Times New Roman"/>
          <w:sz w:val="24"/>
          <w:szCs w:val="24"/>
        </w:rPr>
        <w:t xml:space="preserve">SEM, n=5, not significant by </w:t>
      </w:r>
      <w:r>
        <w:rPr>
          <w:rFonts w:ascii="Times New Roman" w:hAnsi="Times New Roman"/>
          <w:sz w:val="24"/>
          <w:szCs w:val="24"/>
        </w:rPr>
        <w:t>Student’s</w:t>
      </w:r>
      <w:r>
        <w:rPr>
          <w:rFonts w:hint="eastAsia" w:ascii="Times New Roman" w:hAnsi="Times New Roman"/>
          <w:sz w:val="24"/>
          <w:szCs w:val="24"/>
        </w:rPr>
        <w:t xml:space="preserve"> t test.</w:t>
      </w: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p>
      <w:pPr>
        <w:jc w:val="center"/>
        <w:rPr>
          <w:rFonts w:hint="eastAsia" w:ascii="Times New Roman" w:hAnsi="Times New Roman"/>
          <w:sz w:val="24"/>
          <w:szCs w:val="24"/>
          <w:lang w:bidi="ar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</w:rPr>
        <w:t>Table 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Primers for qRT-PCR</w:t>
      </w:r>
      <w:bookmarkEnd w:id="0"/>
    </w:p>
    <w:p>
      <w:pPr>
        <w:rPr>
          <w:rFonts w:hint="eastAsia" w:ascii="Times New Roman" w:hAnsi="Times New Roman"/>
          <w:sz w:val="24"/>
          <w:szCs w:val="24"/>
          <w:lang w:bidi="ar"/>
        </w:rPr>
      </w:pPr>
    </w:p>
    <w:tbl>
      <w:tblPr>
        <w:tblStyle w:val="3"/>
        <w:tblW w:w="86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3456"/>
        <w:gridCol w:w="42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34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ense primer</w:t>
            </w:r>
          </w:p>
        </w:tc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nti-sen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CP3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TGTATTTCAGCAGTGGGATG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TGCGAAGTTCATTTTG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TRA8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GTGAGGGACAGTGGAGGTAA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bookmarkStart w:id="1" w:name="OLE_LINK7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AGAAATGCCGCTTGTAAAT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PO11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TGGTCAGAAAGCTGTGGGATA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TGATGTCGGATGGAAG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DMC1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GATGACAACAAGACGAGCACT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AATCCCACCACCC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DDX4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lang w:val="en-US" w:eastAsia="zh-CN" w:bidi="ar"/>
              </w:rPr>
              <w:t>AGGCGTGGATGGCTAACTCT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lang w:val="en-US" w:eastAsia="zh-CN" w:bidi="ar"/>
              </w:rPr>
              <w:t>GGACGTACAACAGACTCT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SEA-3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AGGCGC</w:t>
            </w:r>
            <w:bookmarkStart w:id="5" w:name="_GoBack"/>
            <w:bookmarkEnd w:id="5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ACAACATCACGG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GGGCGACTCGAAGTT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OCT4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TCAATGAGGCAGAGAACACG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bookmarkStart w:id="2" w:name="OLE_LINK4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AGACCCGGACAACGTCTTT</w:t>
            </w:r>
            <w:bookmarkEnd w:id="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OX2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AACCAAGACCCTGATGAAGA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TCCCATAGCCTCC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NOG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GCAGACCTCTCCTTGACCA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TTCCTTGTCCCACTCT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-KIT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GCATCCAGCAATGGTGAC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AGTTGCGTTGGGTC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-MYC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TCGACCCCTCGGTGGTCTT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CAGCGTAGTTGTGTT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ALL4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GTCCACTGCGGACCCCAACG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GGTGGAGAAGGCACGG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PRDM1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AGAATCTGGTGAAAGGGAG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GCAGTTTGATGCGTA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DAZL</w:t>
            </w:r>
          </w:p>
        </w:tc>
        <w:tc>
          <w:tcPr>
            <w:tcW w:w="34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CACCGCAATTCCATAGCGT</w:t>
            </w:r>
          </w:p>
        </w:tc>
        <w:tc>
          <w:tcPr>
            <w:tcW w:w="42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TGTGGTGGAGCCTGAT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FOXL2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GTCCGGGATCTACCAGTA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TCGAACATGTCCTC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AMH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TGGGGATGCAAAAACCGT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AAGGCTCTGCTCCTGT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YP19A1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GTTCCATCACGCTATTT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3" w:name="OLE_LINK11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ATTCTTGTTTGGGCTTC</w:t>
            </w:r>
            <w:bookmarkEnd w:id="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STAR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CCTGCAGAAATCACTCAG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GAGTGTCCTTCCCAAC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INSL3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ATGAGGCGGATACGTGCTT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AGATCCTGTTGTGGCTGA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YP17A1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AAGTTCCAGCGCAAACTG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GAGCAGACCACATTGGTGA</w:t>
            </w:r>
            <w:bookmarkEnd w:id="4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GAPDH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CTCTCTGGCAAAGTCCAA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ATCTGCCCATTTGATGTTG</w:t>
            </w:r>
          </w:p>
        </w:tc>
      </w:tr>
    </w:tbl>
    <w:p>
      <w:pPr>
        <w:rPr>
          <w:rFonts w:hint="eastAsia" w:ascii="Times New Roman" w:hAnsi="Times New Roman"/>
          <w:color w:val="auto"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C9F10E"/>
    <w:multiLevelType w:val="singleLevel"/>
    <w:tmpl w:val="BFC9F10E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3FCC6D70"/>
    <w:rsid w:val="10AD18D8"/>
    <w:rsid w:val="2B8A6BA6"/>
    <w:rsid w:val="38E44409"/>
    <w:rsid w:val="3C016C16"/>
    <w:rsid w:val="3E4B54BF"/>
    <w:rsid w:val="3FCC6D70"/>
    <w:rsid w:val="535500D8"/>
    <w:rsid w:val="60A94AB3"/>
    <w:rsid w:val="70932B72"/>
    <w:rsid w:val="7BC5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0:46:00Z</dcterms:created>
  <dc:creator>撒哈拉</dc:creator>
  <cp:lastModifiedBy>撒哈拉</cp:lastModifiedBy>
  <dcterms:modified xsi:type="dcterms:W3CDTF">2022-12-01T02:1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83F137E8764480E8E85968114F0F20D</vt:lpwstr>
  </property>
</Properties>
</file>